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LineNumbers/>
        <w:suppressAutoHyphens w:val="true"/>
        <w:autoSpaceDE w:val="false"/>
        <w:spacing w:lineRule="auto" w:line="360"/>
        <w:jc w:val="center"/>
        <w:rPr/>
      </w:pPr>
      <w:bookmarkStart w:id="0" w:name="Editing"/>
      <w:bookmarkEnd w:id="0"/>
      <w:r>
        <w:rPr>
          <w:rFonts w:cs="Calibri" w:ascii="Calibri" w:hAnsi="Calibri"/>
          <w:b/>
        </w:rPr>
        <w:t>Supplementary Table 1 – Consensus questionnaire with median result and IPRAS score</w:t>
      </w:r>
    </w:p>
    <w:p>
      <w:pPr>
        <w:pStyle w:val="Normal"/>
        <w:widowControl w:val="false"/>
        <w:suppressLineNumbers/>
        <w:suppressAutoHyphens w:val="true"/>
        <w:autoSpaceDE w:val="false"/>
        <w:spacing w:lineRule="auto" w:line="360"/>
        <w:rPr/>
      </w:pPr>
      <w:r>
        <w:rPr/>
        <w:t>PART 1 - Focal Therapy, Patients, Interventions and Outcomes</w:t>
      </w:r>
    </w:p>
    <w:tbl>
      <w:tblPr>
        <w:tblW w:w="6050" w:type="pct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3987"/>
        <w:gridCol w:w="1514"/>
        <w:gridCol w:w="2618"/>
        <w:gridCol w:w="1094"/>
      </w:tblGrid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ind w:right="101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Statement Agreement Level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ind w:right="101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IPRAS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>Focal Therapy Is: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ablation of the lesion onl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ablation of one quadrant of the prostat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ablation of one half of the prostat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ub-total ablation of the prostat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0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4 added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blation of the Index Les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.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PATIENT</w:t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>Focal Therapy Could be recommended for: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Low Risk Patients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ntermediate Risk Patient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ome High Risk Patient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 Risk Patient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>Maximum prostate volume for Focal Therapy: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hould be less than 20ml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hould be 40ml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0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hould be 60ml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4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hould be 80ml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hould be 100ml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13 added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rostate volume should not be a primary deterimant of eligibility for focal 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.3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>Focal Therapy should be considered in patients aged: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ess than 4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0 – 4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5 – 5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0 – 5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5 – 6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0 – 6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5 – 7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9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0 – 7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5 – 8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0 and over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23 additional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e should not be a primary determinant for focal 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.3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>Patient performance statu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should be considered for patients with a performance status of 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.3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should be considered for patients with a performance status of 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9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should be considered for patients with a performance status of 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should be considered for patients with a performance status of 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should be considered for patients with a performance status of 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2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ind w:firstLine="80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>Focal Therapy should be applied to patients with a life expectancy of: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24 added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5yr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7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25 added 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yr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42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26 added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5yr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.17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27 added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yr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28 added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5yr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425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 biopsy diagnosis of cancer is required in all patient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9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could be applied to pts who only have had standard TRUS biopsy with no MR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could be applied to pts who only have had extended TRUS biopsy with no MR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could be applied to pts who only have had transperineal mapping biopsy with no MR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.9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could be applied to pts who have undergone MRI-targeted biops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33 added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could be applied to patients with only a standard TRUS and with a concordent MR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35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should be applied only in the primary setting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can be applied to patients who have already had one focal 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Focal therapy can be applied to patients who have had previous whole gland treatment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25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trike/>
                <w:sz w:val="20"/>
                <w:szCs w:val="20"/>
                <w:lang w:val="en-GB"/>
              </w:rPr>
              <w:t>3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Untreated Cancer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Cancer on the contralateral (untreated) side of Gleason grade 3+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unacceptabl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acceptable at less than 1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acceptable at 1 - 3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acceptable at 3 - 5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Is acceptable at 5 – 10mm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Cancer on the contralateral (untreated) side of Gleason grade 3+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unacceptabl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2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acceptable at less than 1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acceptable at less than 1 - 3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acceptable at 3 - 5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1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Is acceptable at 5 – 10mm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Cancer on the contralateral (untreated) side of Gleason grade 4+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unacceptabl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acceptable at less than 1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2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acceptable at 1 - 3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2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acceptable at 3 - 5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Is acceptable at 5 – 10mm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.3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INTERVENTION</w:t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 xml:space="preserve">Usability:    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should be performed as a day case procedur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trike/>
                <w:sz w:val="20"/>
                <w:szCs w:val="20"/>
                <w:lang w:val="en-GB"/>
              </w:rPr>
              <w:t>5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trike/>
                <w:sz w:val="20"/>
                <w:szCs w:val="20"/>
                <w:lang w:val="en-GB"/>
              </w:rPr>
              <w:t>5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trike/>
                <w:sz w:val="20"/>
                <w:szCs w:val="20"/>
                <w:lang w:val="en-GB"/>
              </w:rPr>
              <w:t>5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trike/>
                <w:sz w:val="20"/>
                <w:szCs w:val="20"/>
                <w:lang w:val="en-GB"/>
              </w:rPr>
              <w:t>5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>Availability: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Focal therapy should be performed in major prostate cancer centres only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.3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trike/>
                <w:sz w:val="20"/>
                <w:szCs w:val="20"/>
                <w:lang w:val="en-GB"/>
              </w:rPr>
              <w:t>5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trike/>
                <w:sz w:val="20"/>
                <w:szCs w:val="20"/>
                <w:lang w:val="en-GB"/>
              </w:rPr>
              <w:t>6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could be performed in an office based setting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5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>Lesion Multifocality: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n multifocal cancer, focal therapy should not be considered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n multifocal cancer, focal therapy should be targeted to the largest les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In multifocal cancer, focal therapy should be targeted to all lesions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n multifocal cancer only whole gland therapy should be performed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>Disease Visualisation: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should be directed only to areas identified on TRUS with confirmatory biops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4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should be directed only to areas identified on Doppler US with confirmatory biops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.9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should be directed only to areas identified only on HistoScan with confirmatory biops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cal therapy should be directed only to areas identified on mpMRI with confirmatory biops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0.9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Focal therapy should be directed to areas identified on histology when not seen on imaging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>Tumour Volume: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1added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maximum tumour volume for focal therapy should be 1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maximum tumour volume for focal therapy should be 2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maximum tumour volume for focal therapy should be 5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0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maximum tumour volume for focal therapy should be 10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.9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maximum tumour volume for focal therapy should be 15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maximum tumour volume for focal therapy should be 20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maximum tumour volume for focal therapy can be greater than 20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 xml:space="preserve">Treatment Registration: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n acceptable targeting error for therapy is 1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77 added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n acceptable targeting error for therapy is 3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n acceptable targeting error for therapy is 5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n acceptable targeting error for therapy is 10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>Treatment margins: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treatment margin should be 1mm from the edge of the tumour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treatment margin should be 2 - 3mm from the edge of the tumour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.1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treatment margin should be 3 - 5mm from the edge of the tumour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treatment margin should be 5 - 10mm from the edge of the tumour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.3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treatment margin should be 10 - 15mm from the edge of the tumour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he treatment margin should be 15 - 20mm from the edge of the tumour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OUTCOME</w:t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>Residual cancer within the treated zone of grade 3+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clinically unacceptabl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s clinically acceptable to 1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.0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clinically acceptable at 1 - 3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clinically acceptable at 3 - 5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Is clinically acceptable at 5 – 10mm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>Residual cancer within the treated zone of grade 3+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s clincally unacceptabl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2.5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clinically acceptable to 1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clinically acceptable at 1 - 3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1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clinically acceptable at 3 - 5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Is clinically acceptable at 5 – 10mm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.3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/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>Residual cancer within the treated zone of grade 4+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s clinically unacceptabl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s clinically acceptable to 1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s clincally acceptable at 1 - 3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s clinically acceptable at 3 - 5mm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9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Is clinically acceptable at 5 – 10mm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.3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 xml:space="preserve">Biopsy Follow-up: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n clinical practice prostate biopsy should be performed as part of follow-up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In clinical practice prostate biopsy should be performed with a rising PSA post treatment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n clinical practice prostate biopsy should be performed on the basis of a suspicious mpMR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85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In clinical practice the first prostate biopsy </w:t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hould be performed at 2 weeks post procedur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hould be performed at 3 months post procedur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hould be performed at 6 months post procedur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2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hould be performed at 9 months post procedur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hould be performed at 1 year post procedur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should be performed at 18 months post procedure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hould be performed at 2 years post procedur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4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hould be performed at 3 years post procedur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hould be performed at 4 years post procedur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07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hould be performed at 5 years post procedur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85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rostate biopsy should sample the whole gland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rostate biopsy should only sample the treated area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2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rostate biopsy should only sample the untreated area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rostate biopsy should be performed as a standard TRU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rostate biopsy should be performed in a 20 zone transperineal method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rostate biopsy should be performed in a 5mm prostate mapping method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rostate biopsy should be performed in a targeted method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  <w:t>Retreatmen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Repeat focal treatment is acceptable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trike/>
                <w:sz w:val="20"/>
                <w:szCs w:val="20"/>
                <w:lang w:val="en-GB"/>
              </w:rPr>
              <w:t>12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Retreatment rate of 5% is acceptable 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Retreatment rate of 5 - 10% is acceptabl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Retreatment rate of 10 - 15% is acceptabl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Retreatment rate of 15 - 20% is acceptabl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Retreatment rate of 20 - 25% is acceptabl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Retreatment rate of greater than 25% is acceptabl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ny whole gland therapy is a failure of focal 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25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130 added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 retreatment rate of 5% with whole gland therapy is acceptabl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131 added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 - 10%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132 added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 - 15%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0.9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133 added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5 - 20%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134 added 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 - 25%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15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135 added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greater than 25%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PART 2 – Focal Therapy Energy Selection</w:t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low risk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patient with an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anterior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tumour of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less than 0.5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.3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4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ind w:right="-10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low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risk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patient with an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anterior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tumour of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0.5 to 1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4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low risk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patient with an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anterior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tumour of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1 – 5cc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3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low risk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patient with 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posterior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tumour of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less than 0.5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low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risk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patient with 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posterior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tumour of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0.5 to 1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low risk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patient with 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posterior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tumour of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1 – 5cc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3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2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n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intermediate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risk patient with an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anterior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tumour of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less than 0.5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2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n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intermediate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risk patient with an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anterior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tumour of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0.5 to 1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n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intermediate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risk patient with an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anterior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tumour of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1 – 5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4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3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n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intermediate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risk patient with 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posterior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tumour of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less than 0.5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4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n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intermediate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risk patient with 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posterior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tumour of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0.5 to 1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n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intermediate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risk patient with 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posterior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tumour of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 xml:space="preserve">1 – 5cc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3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3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0.07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 xml:space="preserve">high risk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atient with an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 xml:space="preserve">anterior tumour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of less than 0.5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7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32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 xml:space="preserve">high risk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atient with an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 xml:space="preserve">anterior tumour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of 0.5 to 1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 xml:space="preserve">high risk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atient with an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anterior tumo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ur of 1 – 5cc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3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.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.9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high risk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patient with 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posterior tumour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of less than 0.5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2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high risk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patient with 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posterior tumour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of 0.5 to 1c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3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3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high risk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patient with a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posterior tumour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of 1 – 5cc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ectroporatio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1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IFU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2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yo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.6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DT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25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chytherap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.9</w:t>
            </w:r>
          </w:p>
        </w:tc>
      </w:tr>
      <w:tr>
        <w:trPr>
          <w:trHeight w:val="28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hotothermal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25</w:t>
            </w:r>
          </w:p>
        </w:tc>
      </w:tr>
      <w:tr>
        <w:trPr>
          <w:trHeight w:val="24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widowControl w:val="false"/>
        <w:suppressLineNumbers/>
        <w:suppressAutoHyphens w:val="true"/>
        <w:autoSpaceDE w:val="false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Times New Roman"/>
      <w:sz w:val="18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sz w:val="20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GB" w:eastAsia="ja-JP"/>
    </w:rPr>
  </w:style>
  <w:style w:type="paragraph" w:styleId="CommentText">
    <w:name w:val="Comment Text"/>
    <w:basedOn w:val="Normal"/>
    <w:qFormat/>
    <w:pPr/>
    <w:rPr>
      <w:sz w:val="20"/>
      <w:szCs w:val="20"/>
      <w:lang w:val="en-GB" w:eastAsia="ja-JP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GB" w:eastAsia="ja-JP"/>
    </w:rPr>
  </w:style>
  <w:style w:type="paragraph" w:styleId="Footer">
    <w:name w:val="Footer"/>
    <w:basedOn w:val="Normal"/>
    <w:pPr/>
    <w:rPr>
      <w:sz w:val="20"/>
      <w:szCs w:val="20"/>
      <w:lang w:val="en-GB" w:eastAsia="ja-JP"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MS ??;Arial Unicode MS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/>
    <w:rPr>
      <w:rFonts w:ascii="Consolas" w:hAnsi="Consolas" w:cs="Consolas"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??;Arial Unicode MS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08:11:00Z</dcterms:created>
  <dc:creator>Ian Donaldson</dc:creator>
  <dc:description/>
  <cp:keywords/>
  <dc:language>en-US</dc:language>
  <cp:lastModifiedBy>Jeni Crockett-Holme</cp:lastModifiedBy>
  <cp:lastPrinted>2014-05-23T10:50:00Z</cp:lastPrinted>
  <dcterms:modified xsi:type="dcterms:W3CDTF">2014-09-11T08:12:00Z</dcterms:modified>
  <cp:revision>3</cp:revision>
  <dc:subject/>
  <dc:title>Report from an International Consensus Meeting on Focal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ser Name_1">
    <vt:lpwstr>ian.donaldson@nhs.net@www.mendeley.com</vt:lpwstr>
  </property>
</Properties>
</file>